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773DB0">
      <w:pPr>
        <w:pStyle w:val="Heading1"/>
        <w:numPr>
          <w:ilvl w:val="0"/>
          <w:numId w:val="0"/>
        </w:numPr>
      </w:pPr>
      <w:r w:rsidRPr="00994A3D">
        <w:t>Supplementary Figures and Tables</w:t>
      </w:r>
    </w:p>
    <w:p w14:paraId="63D7C2B0" w14:textId="77777777" w:rsidR="00994A3D" w:rsidRPr="001549D3" w:rsidRDefault="00994A3D" w:rsidP="00773DB0">
      <w:pPr>
        <w:pStyle w:val="Heading2"/>
        <w:numPr>
          <w:ilvl w:val="0"/>
          <w:numId w:val="0"/>
        </w:numPr>
      </w:pPr>
      <w:r w:rsidRPr="0001436A">
        <w:t>Supplementary</w:t>
      </w:r>
      <w:r w:rsidRPr="001549D3">
        <w:t xml:space="preserve"> Figures</w:t>
      </w:r>
    </w:p>
    <w:p w14:paraId="0E08AC93" w14:textId="77777777" w:rsidR="00773DB0" w:rsidRDefault="000226CE" w:rsidP="00773DB0">
      <w:pPr>
        <w:keepNext/>
        <w:jc w:val="center"/>
        <w:rPr>
          <w:rFonts w:cs="Times New Roman"/>
          <w:szCs w:val="24"/>
        </w:rPr>
      </w:pPr>
      <w:r w:rsidRPr="000C51B5">
        <w:rPr>
          <w:noProof/>
        </w:rPr>
        <w:drawing>
          <wp:inline distT="0" distB="0" distL="0" distR="0" wp14:anchorId="706D2601" wp14:editId="2099EAEB">
            <wp:extent cx="6273717" cy="2667000"/>
            <wp:effectExtent l="0" t="0" r="0" b="0"/>
            <wp:docPr id="37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A0A83346-83D7-4FE2-A04A-D51104657D5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4">
                      <a:extLst>
                        <a:ext uri="{FF2B5EF4-FFF2-40B4-BE49-F238E27FC236}">
                          <a16:creationId xmlns:a16="http://schemas.microsoft.com/office/drawing/2014/main" id="{A0A83346-83D7-4FE2-A04A-D51104657D5D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7837" cy="2673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2D3DD12B" w:rsidR="00994A3D" w:rsidRDefault="00994A3D" w:rsidP="00773DB0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61442">
        <w:rPr>
          <w:rFonts w:cs="Times New Roman"/>
          <w:szCs w:val="24"/>
        </w:rPr>
        <w:t>Schema showing recommended phase 2 doses of regimen as per ANGIO1</w:t>
      </w:r>
      <w:r w:rsidRPr="001549D3">
        <w:rPr>
          <w:rFonts w:cs="Times New Roman"/>
          <w:szCs w:val="24"/>
        </w:rPr>
        <w:t xml:space="preserve"> </w:t>
      </w:r>
    </w:p>
    <w:p w14:paraId="6E0AD787" w14:textId="77777777" w:rsidR="00773DB0" w:rsidRDefault="00773DB0" w:rsidP="00773DB0">
      <w:pPr>
        <w:keepNext/>
        <w:rPr>
          <w:rFonts w:cs="Times New Roman"/>
          <w:szCs w:val="24"/>
        </w:rPr>
      </w:pPr>
    </w:p>
    <w:p w14:paraId="7DC15511" w14:textId="039C44CD" w:rsidR="000226CE" w:rsidRDefault="000226CE" w:rsidP="00773DB0">
      <w:pPr>
        <w:pStyle w:val="Heading2"/>
        <w:numPr>
          <w:ilvl w:val="0"/>
          <w:numId w:val="0"/>
        </w:numPr>
        <w:ind w:left="567" w:hanging="567"/>
      </w:pPr>
      <w:r>
        <w:t>Supplementary Tabl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10"/>
        <w:gridCol w:w="9057"/>
      </w:tblGrid>
      <w:tr w:rsidR="009121F4" w:rsidRPr="009121F4" w14:paraId="0F6016C4" w14:textId="77777777" w:rsidTr="00261442">
        <w:trPr>
          <w:trHeight w:val="390"/>
          <w:jc w:val="center"/>
        </w:trPr>
        <w:tc>
          <w:tcPr>
            <w:tcW w:w="261" w:type="dxa"/>
            <w:noWrap/>
            <w:hideMark/>
          </w:tcPr>
          <w:p w14:paraId="46BB9E66" w14:textId="20945D43" w:rsidR="00261442" w:rsidRPr="00261442" w:rsidRDefault="009121F4" w:rsidP="00261442">
            <w:pPr>
              <w:jc w:val="center"/>
              <w:rPr>
                <w:b/>
                <w:bCs/>
              </w:rPr>
            </w:pPr>
            <w:r w:rsidRPr="00261442">
              <w:rPr>
                <w:b/>
                <w:bCs/>
              </w:rPr>
              <w:t>Case</w:t>
            </w:r>
          </w:p>
        </w:tc>
        <w:tc>
          <w:tcPr>
            <w:tcW w:w="9061" w:type="dxa"/>
            <w:noWrap/>
            <w:hideMark/>
          </w:tcPr>
          <w:p w14:paraId="26B88201" w14:textId="77777777" w:rsidR="009121F4" w:rsidRPr="009121F4" w:rsidRDefault="009121F4" w:rsidP="009121F4">
            <w:pPr>
              <w:rPr>
                <w:b/>
                <w:bCs/>
              </w:rPr>
            </w:pPr>
            <w:r w:rsidRPr="009121F4">
              <w:rPr>
                <w:b/>
                <w:bCs/>
              </w:rPr>
              <w:t xml:space="preserve">Description of Dosing </w:t>
            </w:r>
            <w:proofErr w:type="spellStart"/>
            <w:r w:rsidRPr="009121F4">
              <w:rPr>
                <w:b/>
                <w:bCs/>
              </w:rPr>
              <w:t>Modifciation</w:t>
            </w:r>
            <w:proofErr w:type="spellEnd"/>
          </w:p>
        </w:tc>
      </w:tr>
      <w:tr w:rsidR="009121F4" w:rsidRPr="009121F4" w14:paraId="2162CEB6" w14:textId="77777777" w:rsidTr="00261442">
        <w:trPr>
          <w:trHeight w:val="390"/>
          <w:jc w:val="center"/>
        </w:trPr>
        <w:tc>
          <w:tcPr>
            <w:tcW w:w="261" w:type="dxa"/>
            <w:noWrap/>
            <w:hideMark/>
          </w:tcPr>
          <w:p w14:paraId="74560BBB" w14:textId="77777777" w:rsidR="009121F4" w:rsidRPr="00261442" w:rsidRDefault="009121F4" w:rsidP="00261442">
            <w:pPr>
              <w:jc w:val="center"/>
              <w:rPr>
                <w:b/>
                <w:bCs/>
              </w:rPr>
            </w:pPr>
            <w:r w:rsidRPr="00261442">
              <w:rPr>
                <w:b/>
                <w:bCs/>
              </w:rPr>
              <w:t>1</w:t>
            </w:r>
          </w:p>
        </w:tc>
        <w:tc>
          <w:tcPr>
            <w:tcW w:w="9061" w:type="dxa"/>
            <w:noWrap/>
            <w:hideMark/>
          </w:tcPr>
          <w:p w14:paraId="240CFD6C" w14:textId="544DE2EA" w:rsidR="009121F4" w:rsidRPr="009121F4" w:rsidRDefault="009121F4">
            <w:r w:rsidRPr="009121F4">
              <w:t xml:space="preserve">Bevacizumab held cycles 1-3, 27, 31-33 and 45 perioperatively, </w:t>
            </w:r>
            <w:r w:rsidR="00D95848">
              <w:t xml:space="preserve"> for </w:t>
            </w:r>
            <w:r w:rsidRPr="009121F4">
              <w:t xml:space="preserve">wound healing and/or for proteinuria; </w:t>
            </w:r>
            <w:proofErr w:type="spellStart"/>
            <w:r w:rsidRPr="009121F4">
              <w:t>Sorafanib</w:t>
            </w:r>
            <w:proofErr w:type="spellEnd"/>
            <w:r w:rsidRPr="009121F4">
              <w:t xml:space="preserve"> dose reduced </w:t>
            </w:r>
            <w:r w:rsidR="00200236">
              <w:t>to 66</w:t>
            </w:r>
            <w:r w:rsidRPr="009121F4">
              <w:t xml:space="preserve">% cycle 5 and further dose reduced </w:t>
            </w:r>
            <w:r w:rsidR="00200236">
              <w:t>to</w:t>
            </w:r>
            <w:r w:rsidRPr="009121F4">
              <w:t xml:space="preserve"> </w:t>
            </w:r>
            <w:r w:rsidR="00200236">
              <w:t>33</w:t>
            </w:r>
            <w:r w:rsidRPr="009121F4">
              <w:t xml:space="preserve">% cycle 7 for </w:t>
            </w:r>
            <w:proofErr w:type="spellStart"/>
            <w:r w:rsidRPr="009121F4">
              <w:t>cytopenias</w:t>
            </w:r>
            <w:proofErr w:type="spellEnd"/>
            <w:r w:rsidRPr="009121F4">
              <w:t xml:space="preserve"> and</w:t>
            </w:r>
            <w:r w:rsidR="00200236">
              <w:t xml:space="preserve"> hand-foot syndrome (</w:t>
            </w:r>
            <w:r w:rsidRPr="009121F4">
              <w:t>HFS</w:t>
            </w:r>
            <w:r w:rsidR="00200236">
              <w:t>)</w:t>
            </w:r>
            <w:r w:rsidRPr="009121F4">
              <w:t xml:space="preserve">; </w:t>
            </w:r>
            <w:proofErr w:type="spellStart"/>
            <w:r w:rsidRPr="009121F4">
              <w:t>Sorafanib</w:t>
            </w:r>
            <w:proofErr w:type="spellEnd"/>
            <w:r w:rsidRPr="009121F4">
              <w:t xml:space="preserve"> increased back to </w:t>
            </w:r>
            <w:r w:rsidR="00200236">
              <w:t>66</w:t>
            </w:r>
            <w:r w:rsidRPr="009121F4">
              <w:t xml:space="preserve">% dose reduction cycle 34  and to 50% cycle 35 following progressive </w:t>
            </w:r>
            <w:r w:rsidR="00D95848" w:rsidRPr="009121F4">
              <w:t>disease</w:t>
            </w:r>
          </w:p>
        </w:tc>
      </w:tr>
      <w:tr w:rsidR="009121F4" w:rsidRPr="009121F4" w14:paraId="1F2FEE45" w14:textId="77777777" w:rsidTr="00261442">
        <w:trPr>
          <w:trHeight w:val="390"/>
          <w:jc w:val="center"/>
        </w:trPr>
        <w:tc>
          <w:tcPr>
            <w:tcW w:w="261" w:type="dxa"/>
            <w:noWrap/>
            <w:hideMark/>
          </w:tcPr>
          <w:p w14:paraId="66A0D19D" w14:textId="77777777" w:rsidR="009121F4" w:rsidRPr="00261442" w:rsidRDefault="009121F4" w:rsidP="00261442">
            <w:pPr>
              <w:jc w:val="center"/>
              <w:rPr>
                <w:b/>
                <w:bCs/>
              </w:rPr>
            </w:pPr>
            <w:r w:rsidRPr="00261442">
              <w:rPr>
                <w:b/>
                <w:bCs/>
              </w:rPr>
              <w:t>2</w:t>
            </w:r>
          </w:p>
        </w:tc>
        <w:tc>
          <w:tcPr>
            <w:tcW w:w="9061" w:type="dxa"/>
            <w:noWrap/>
            <w:hideMark/>
          </w:tcPr>
          <w:p w14:paraId="42966866" w14:textId="77777777" w:rsidR="009121F4" w:rsidRPr="009121F4" w:rsidRDefault="009121F4">
            <w:r w:rsidRPr="009121F4">
              <w:t xml:space="preserve">Cycle 5 delayed due bacteremia; Cyclophosphamide held cycle 8 for hematuria, resumed cycle 9 with </w:t>
            </w:r>
            <w:proofErr w:type="spellStart"/>
            <w:r w:rsidRPr="009121F4">
              <w:t>mesna</w:t>
            </w:r>
            <w:proofErr w:type="spellEnd"/>
          </w:p>
        </w:tc>
      </w:tr>
      <w:tr w:rsidR="009121F4" w:rsidRPr="009121F4" w14:paraId="4CC8D332" w14:textId="77777777" w:rsidTr="00261442">
        <w:trPr>
          <w:trHeight w:val="390"/>
          <w:jc w:val="center"/>
        </w:trPr>
        <w:tc>
          <w:tcPr>
            <w:tcW w:w="261" w:type="dxa"/>
            <w:noWrap/>
            <w:hideMark/>
          </w:tcPr>
          <w:p w14:paraId="0CD47F0C" w14:textId="77777777" w:rsidR="009121F4" w:rsidRPr="00261442" w:rsidRDefault="009121F4" w:rsidP="00261442">
            <w:pPr>
              <w:jc w:val="center"/>
              <w:rPr>
                <w:b/>
                <w:bCs/>
              </w:rPr>
            </w:pPr>
            <w:r w:rsidRPr="00261442">
              <w:rPr>
                <w:b/>
                <w:bCs/>
              </w:rPr>
              <w:t>3</w:t>
            </w:r>
          </w:p>
        </w:tc>
        <w:tc>
          <w:tcPr>
            <w:tcW w:w="9061" w:type="dxa"/>
            <w:noWrap/>
            <w:hideMark/>
          </w:tcPr>
          <w:p w14:paraId="4F1AA8C1" w14:textId="3E11E1B8" w:rsidR="009121F4" w:rsidRPr="009121F4" w:rsidRDefault="009121F4">
            <w:proofErr w:type="spellStart"/>
            <w:r w:rsidRPr="009121F4">
              <w:t>Sorafanib</w:t>
            </w:r>
            <w:proofErr w:type="spellEnd"/>
            <w:r w:rsidRPr="009121F4">
              <w:t xml:space="preserve"> decreased to daily cycle 4 for oral </w:t>
            </w:r>
            <w:r w:rsidR="00D95848">
              <w:t>dysesthesia</w:t>
            </w:r>
            <w:r w:rsidRPr="009121F4">
              <w:t>, intermittent</w:t>
            </w:r>
            <w:r w:rsidR="00D95848">
              <w:t>ly increased to</w:t>
            </w:r>
            <w:r w:rsidRPr="009121F4">
              <w:t xml:space="preserve"> </w:t>
            </w:r>
            <w:r w:rsidR="00D95848">
              <w:t>twice daily</w:t>
            </w:r>
            <w:r w:rsidR="00D95848" w:rsidRPr="009121F4">
              <w:t xml:space="preserve"> </w:t>
            </w:r>
            <w:r w:rsidR="00D95848">
              <w:t>based on waxing and waning</w:t>
            </w:r>
            <w:r w:rsidR="00D95848" w:rsidRPr="009121F4">
              <w:t xml:space="preserve"> </w:t>
            </w:r>
            <w:r w:rsidRPr="009121F4">
              <w:t xml:space="preserve"> symptoms; Cyclophosphamide dose reduced 50% cycle 6 for thrombocytopenia and discontinued cycle 8; Cycle 7 delayed due to pancytopenia</w:t>
            </w:r>
          </w:p>
        </w:tc>
      </w:tr>
      <w:tr w:rsidR="009121F4" w:rsidRPr="009121F4" w14:paraId="4DF9CF8F" w14:textId="77777777" w:rsidTr="00261442">
        <w:trPr>
          <w:trHeight w:val="390"/>
          <w:jc w:val="center"/>
        </w:trPr>
        <w:tc>
          <w:tcPr>
            <w:tcW w:w="261" w:type="dxa"/>
            <w:noWrap/>
            <w:hideMark/>
          </w:tcPr>
          <w:p w14:paraId="4F5B1242" w14:textId="77777777" w:rsidR="009121F4" w:rsidRPr="00261442" w:rsidRDefault="009121F4" w:rsidP="00261442">
            <w:pPr>
              <w:jc w:val="center"/>
              <w:rPr>
                <w:b/>
                <w:bCs/>
              </w:rPr>
            </w:pPr>
            <w:r w:rsidRPr="00261442">
              <w:rPr>
                <w:b/>
                <w:bCs/>
              </w:rPr>
              <w:lastRenderedPageBreak/>
              <w:t>4</w:t>
            </w:r>
          </w:p>
        </w:tc>
        <w:tc>
          <w:tcPr>
            <w:tcW w:w="9061" w:type="dxa"/>
            <w:noWrap/>
            <w:hideMark/>
          </w:tcPr>
          <w:p w14:paraId="73D859CC" w14:textId="77777777" w:rsidR="009121F4" w:rsidRPr="009121F4" w:rsidRDefault="009121F4">
            <w:r w:rsidRPr="009121F4">
              <w:t xml:space="preserve">Cycle 5 delayed due to elevated amylase/lipase; </w:t>
            </w:r>
            <w:proofErr w:type="spellStart"/>
            <w:r w:rsidRPr="009121F4">
              <w:t>Sorafanib</w:t>
            </w:r>
            <w:proofErr w:type="spellEnd"/>
            <w:r w:rsidRPr="009121F4">
              <w:t xml:space="preserve"> held on resumption of cycle 5, resumed cycle 7, held cycle 9 for recurrence of elevated amylase/lipase</w:t>
            </w:r>
          </w:p>
        </w:tc>
      </w:tr>
      <w:tr w:rsidR="009121F4" w:rsidRPr="009121F4" w14:paraId="46C2C3AB" w14:textId="77777777" w:rsidTr="00261442">
        <w:trPr>
          <w:trHeight w:val="390"/>
          <w:jc w:val="center"/>
        </w:trPr>
        <w:tc>
          <w:tcPr>
            <w:tcW w:w="261" w:type="dxa"/>
            <w:noWrap/>
            <w:hideMark/>
          </w:tcPr>
          <w:p w14:paraId="039C82E2" w14:textId="77777777" w:rsidR="009121F4" w:rsidRPr="00261442" w:rsidRDefault="009121F4" w:rsidP="00261442">
            <w:pPr>
              <w:jc w:val="center"/>
              <w:rPr>
                <w:b/>
                <w:bCs/>
              </w:rPr>
            </w:pPr>
            <w:r w:rsidRPr="00261442">
              <w:rPr>
                <w:b/>
                <w:bCs/>
              </w:rPr>
              <w:t>5</w:t>
            </w:r>
          </w:p>
        </w:tc>
        <w:tc>
          <w:tcPr>
            <w:tcW w:w="9061" w:type="dxa"/>
            <w:noWrap/>
            <w:hideMark/>
          </w:tcPr>
          <w:p w14:paraId="2655DB17" w14:textId="77777777" w:rsidR="009121F4" w:rsidRPr="009121F4" w:rsidRDefault="009121F4">
            <w:r w:rsidRPr="009121F4">
              <w:t>Bevacizumab held cycles 1-3 for radiation therapy</w:t>
            </w:r>
          </w:p>
        </w:tc>
      </w:tr>
      <w:tr w:rsidR="009121F4" w:rsidRPr="009121F4" w14:paraId="69D633E8" w14:textId="77777777" w:rsidTr="00261442">
        <w:trPr>
          <w:trHeight w:val="390"/>
          <w:jc w:val="center"/>
        </w:trPr>
        <w:tc>
          <w:tcPr>
            <w:tcW w:w="261" w:type="dxa"/>
            <w:noWrap/>
            <w:hideMark/>
          </w:tcPr>
          <w:p w14:paraId="38D94772" w14:textId="77777777" w:rsidR="009121F4" w:rsidRPr="00261442" w:rsidRDefault="009121F4" w:rsidP="00261442">
            <w:pPr>
              <w:jc w:val="center"/>
              <w:rPr>
                <w:b/>
                <w:bCs/>
              </w:rPr>
            </w:pPr>
            <w:r w:rsidRPr="00261442">
              <w:rPr>
                <w:b/>
                <w:bCs/>
              </w:rPr>
              <w:t>6</w:t>
            </w:r>
          </w:p>
        </w:tc>
        <w:tc>
          <w:tcPr>
            <w:tcW w:w="9061" w:type="dxa"/>
            <w:noWrap/>
            <w:hideMark/>
          </w:tcPr>
          <w:p w14:paraId="0296AF78" w14:textId="5C2D0717" w:rsidR="009121F4" w:rsidRPr="009121F4" w:rsidRDefault="009121F4">
            <w:proofErr w:type="spellStart"/>
            <w:r w:rsidRPr="009121F4">
              <w:t>Sorafanib</w:t>
            </w:r>
            <w:proofErr w:type="spellEnd"/>
            <w:r w:rsidRPr="009121F4">
              <w:t xml:space="preserve"> held 3 days cycle 2 and resumed daily due to HFS, further decreased course 7; held cycle 5 for radiation therapy</w:t>
            </w:r>
            <w:r w:rsidR="00C234F6">
              <w:t>. Best Response at</w:t>
            </w:r>
            <w:r w:rsidR="00030E76">
              <w:t xml:space="preserve"> cycle 7, disease evaluation after cycle 3 with slight progression but continued therapy due to significant lapse in time between baseline evaluation and initiation of therapy.</w:t>
            </w:r>
          </w:p>
        </w:tc>
      </w:tr>
      <w:tr w:rsidR="009121F4" w:rsidRPr="009121F4" w14:paraId="2BEBD7ED" w14:textId="77777777" w:rsidTr="00261442">
        <w:trPr>
          <w:trHeight w:val="390"/>
          <w:jc w:val="center"/>
        </w:trPr>
        <w:tc>
          <w:tcPr>
            <w:tcW w:w="261" w:type="dxa"/>
            <w:noWrap/>
            <w:hideMark/>
          </w:tcPr>
          <w:p w14:paraId="599236A8" w14:textId="77777777" w:rsidR="009121F4" w:rsidRPr="00261442" w:rsidRDefault="009121F4" w:rsidP="00261442">
            <w:pPr>
              <w:jc w:val="center"/>
              <w:rPr>
                <w:b/>
                <w:bCs/>
              </w:rPr>
            </w:pPr>
            <w:r w:rsidRPr="00261442">
              <w:rPr>
                <w:b/>
                <w:bCs/>
              </w:rPr>
              <w:t>7</w:t>
            </w:r>
          </w:p>
        </w:tc>
        <w:tc>
          <w:tcPr>
            <w:tcW w:w="9061" w:type="dxa"/>
            <w:noWrap/>
            <w:hideMark/>
          </w:tcPr>
          <w:p w14:paraId="5947A0AC" w14:textId="377911C3" w:rsidR="009121F4" w:rsidRPr="009121F4" w:rsidRDefault="009121F4">
            <w:r w:rsidRPr="009121F4">
              <w:t>Cyclophosphamide dose reduce</w:t>
            </w:r>
            <w:r w:rsidR="00ED0DC6">
              <w:t>d</w:t>
            </w:r>
            <w:r w:rsidRPr="009121F4">
              <w:t xml:space="preserve"> </w:t>
            </w:r>
            <w:r w:rsidR="00F462C6">
              <w:t xml:space="preserve">to 66% </w:t>
            </w:r>
            <w:r w:rsidRPr="009121F4">
              <w:t xml:space="preserve">cycle 2 due to pancytopenia, dosed every other day cycle 3, then held through cycle 7 then resumed; </w:t>
            </w:r>
            <w:proofErr w:type="spellStart"/>
            <w:r w:rsidRPr="009121F4">
              <w:t>Sorafanib</w:t>
            </w:r>
            <w:proofErr w:type="spellEnd"/>
            <w:r w:rsidRPr="009121F4">
              <w:t xml:space="preserve"> dose reduced cycle 4 to daily due to pancytopenia</w:t>
            </w:r>
          </w:p>
        </w:tc>
      </w:tr>
      <w:tr w:rsidR="009121F4" w:rsidRPr="009121F4" w14:paraId="57588517" w14:textId="77777777" w:rsidTr="00261442">
        <w:trPr>
          <w:trHeight w:val="390"/>
          <w:jc w:val="center"/>
        </w:trPr>
        <w:tc>
          <w:tcPr>
            <w:tcW w:w="261" w:type="dxa"/>
            <w:noWrap/>
            <w:hideMark/>
          </w:tcPr>
          <w:p w14:paraId="11C77917" w14:textId="77777777" w:rsidR="009121F4" w:rsidRPr="00261442" w:rsidRDefault="009121F4" w:rsidP="00261442">
            <w:pPr>
              <w:jc w:val="center"/>
              <w:rPr>
                <w:b/>
                <w:bCs/>
              </w:rPr>
            </w:pPr>
            <w:r w:rsidRPr="00261442">
              <w:rPr>
                <w:b/>
                <w:bCs/>
              </w:rPr>
              <w:t>8</w:t>
            </w:r>
          </w:p>
        </w:tc>
        <w:tc>
          <w:tcPr>
            <w:tcW w:w="9061" w:type="dxa"/>
            <w:noWrap/>
            <w:hideMark/>
          </w:tcPr>
          <w:p w14:paraId="2C7D209A" w14:textId="60898296" w:rsidR="009121F4" w:rsidRPr="009121F4" w:rsidRDefault="009121F4">
            <w:r w:rsidRPr="009121F4">
              <w:t xml:space="preserve">Cyclophosphamide held cycle 5 due to neutropenia and thrombocytopenia; </w:t>
            </w:r>
            <w:proofErr w:type="spellStart"/>
            <w:r w:rsidRPr="009121F4">
              <w:t>Sorafanib</w:t>
            </w:r>
            <w:proofErr w:type="spellEnd"/>
            <w:r w:rsidRPr="009121F4">
              <w:t xml:space="preserve"> held cycle 8 due to pneumothorax, resumed 50% dose reduced</w:t>
            </w:r>
            <w:r w:rsidR="00F462C6">
              <w:t>, Bevacizumab</w:t>
            </w:r>
            <w:r w:rsidRPr="009121F4">
              <w:t xml:space="preserve"> held cycles 9 and 10 due to thrombocytopenia</w:t>
            </w:r>
          </w:p>
        </w:tc>
      </w:tr>
      <w:tr w:rsidR="009121F4" w:rsidRPr="009121F4" w14:paraId="03C3B115" w14:textId="77777777" w:rsidTr="00261442">
        <w:trPr>
          <w:trHeight w:val="390"/>
          <w:jc w:val="center"/>
        </w:trPr>
        <w:tc>
          <w:tcPr>
            <w:tcW w:w="261" w:type="dxa"/>
            <w:noWrap/>
            <w:hideMark/>
          </w:tcPr>
          <w:p w14:paraId="79F6B8B1" w14:textId="77777777" w:rsidR="009121F4" w:rsidRPr="00261442" w:rsidRDefault="009121F4" w:rsidP="00261442">
            <w:pPr>
              <w:jc w:val="center"/>
              <w:rPr>
                <w:b/>
                <w:bCs/>
              </w:rPr>
            </w:pPr>
            <w:r w:rsidRPr="00261442">
              <w:rPr>
                <w:b/>
                <w:bCs/>
              </w:rPr>
              <w:t>9</w:t>
            </w:r>
          </w:p>
        </w:tc>
        <w:tc>
          <w:tcPr>
            <w:tcW w:w="9061" w:type="dxa"/>
            <w:noWrap/>
            <w:hideMark/>
          </w:tcPr>
          <w:p w14:paraId="09184961" w14:textId="01284418" w:rsidR="009121F4" w:rsidRPr="009121F4" w:rsidRDefault="009121F4">
            <w:proofErr w:type="spellStart"/>
            <w:r w:rsidRPr="009121F4">
              <w:t>Sorafanib</w:t>
            </w:r>
            <w:proofErr w:type="spellEnd"/>
            <w:r w:rsidRPr="009121F4">
              <w:t xml:space="preserve"> dose </w:t>
            </w:r>
            <w:proofErr w:type="spellStart"/>
            <w:r w:rsidRPr="009121F4">
              <w:t>reducted</w:t>
            </w:r>
            <w:proofErr w:type="spellEnd"/>
            <w:r w:rsidRPr="009121F4">
              <w:t xml:space="preserve"> 33% cycle 4 due to HFS;</w:t>
            </w:r>
            <w:r w:rsidR="00F462C6">
              <w:t xml:space="preserve"> Bevacizumab </w:t>
            </w:r>
            <w:r w:rsidRPr="009121F4">
              <w:t xml:space="preserve"> held cycle 8 perioperatively; Cycle 10 delayed due to radiation thera</w:t>
            </w:r>
            <w:r w:rsidR="00F462C6">
              <w:t>py</w:t>
            </w:r>
          </w:p>
        </w:tc>
      </w:tr>
      <w:tr w:rsidR="009121F4" w:rsidRPr="009121F4" w14:paraId="39FE6F29" w14:textId="77777777" w:rsidTr="00261442">
        <w:trPr>
          <w:trHeight w:val="390"/>
          <w:jc w:val="center"/>
        </w:trPr>
        <w:tc>
          <w:tcPr>
            <w:tcW w:w="261" w:type="dxa"/>
            <w:noWrap/>
            <w:hideMark/>
          </w:tcPr>
          <w:p w14:paraId="056D37DE" w14:textId="77777777" w:rsidR="009121F4" w:rsidRPr="00261442" w:rsidRDefault="009121F4" w:rsidP="00261442">
            <w:pPr>
              <w:jc w:val="center"/>
              <w:rPr>
                <w:b/>
                <w:bCs/>
              </w:rPr>
            </w:pPr>
            <w:r w:rsidRPr="00261442">
              <w:rPr>
                <w:b/>
                <w:bCs/>
              </w:rPr>
              <w:t>10</w:t>
            </w:r>
          </w:p>
        </w:tc>
        <w:tc>
          <w:tcPr>
            <w:tcW w:w="9061" w:type="dxa"/>
            <w:noWrap/>
            <w:hideMark/>
          </w:tcPr>
          <w:p w14:paraId="4A04ECD4" w14:textId="77777777" w:rsidR="009121F4" w:rsidRPr="009121F4" w:rsidRDefault="009121F4">
            <w:proofErr w:type="spellStart"/>
            <w:r w:rsidRPr="009121F4">
              <w:t>Sorafanib</w:t>
            </w:r>
            <w:proofErr w:type="spellEnd"/>
            <w:r w:rsidRPr="009121F4">
              <w:t xml:space="preserve"> and Bevacizumab held cycle 3 due to wound healing, resumed cycle 4 with </w:t>
            </w:r>
            <w:proofErr w:type="spellStart"/>
            <w:r w:rsidRPr="009121F4">
              <w:t>sorafanib</w:t>
            </w:r>
            <w:proofErr w:type="spellEnd"/>
            <w:r w:rsidRPr="009121F4">
              <w:t xml:space="preserve"> dose reduced 50%; </w:t>
            </w:r>
            <w:proofErr w:type="spellStart"/>
            <w:r w:rsidRPr="009121F4">
              <w:t>Sorafanib</w:t>
            </w:r>
            <w:proofErr w:type="spellEnd"/>
            <w:r w:rsidRPr="009121F4">
              <w:t xml:space="preserve"> held multiple days cycle 5 for HFS</w:t>
            </w:r>
          </w:p>
        </w:tc>
      </w:tr>
      <w:tr w:rsidR="009121F4" w:rsidRPr="009121F4" w14:paraId="536A00D4" w14:textId="77777777" w:rsidTr="00261442">
        <w:trPr>
          <w:trHeight w:val="390"/>
          <w:jc w:val="center"/>
        </w:trPr>
        <w:tc>
          <w:tcPr>
            <w:tcW w:w="261" w:type="dxa"/>
            <w:noWrap/>
            <w:hideMark/>
          </w:tcPr>
          <w:p w14:paraId="70FB522E" w14:textId="77777777" w:rsidR="009121F4" w:rsidRPr="00261442" w:rsidRDefault="009121F4" w:rsidP="00261442">
            <w:pPr>
              <w:jc w:val="center"/>
              <w:rPr>
                <w:b/>
                <w:bCs/>
              </w:rPr>
            </w:pPr>
            <w:r w:rsidRPr="00261442">
              <w:rPr>
                <w:b/>
                <w:bCs/>
              </w:rPr>
              <w:t>11</w:t>
            </w:r>
          </w:p>
        </w:tc>
        <w:tc>
          <w:tcPr>
            <w:tcW w:w="9061" w:type="dxa"/>
            <w:noWrap/>
            <w:hideMark/>
          </w:tcPr>
          <w:p w14:paraId="748CAA31" w14:textId="77777777" w:rsidR="009121F4" w:rsidRPr="009121F4" w:rsidRDefault="009121F4">
            <w:proofErr w:type="spellStart"/>
            <w:r w:rsidRPr="009121F4">
              <w:t>Sorafanib</w:t>
            </w:r>
            <w:proofErr w:type="spellEnd"/>
            <w:r w:rsidRPr="009121F4">
              <w:t xml:space="preserve"> and Bevacizumab held cycle 4 due to wound healing, resumed cycle 5 with </w:t>
            </w:r>
            <w:proofErr w:type="spellStart"/>
            <w:r w:rsidRPr="009121F4">
              <w:t>sorafanib</w:t>
            </w:r>
            <w:proofErr w:type="spellEnd"/>
            <w:r w:rsidRPr="009121F4">
              <w:t xml:space="preserve"> dose reduced 50%</w:t>
            </w:r>
          </w:p>
        </w:tc>
      </w:tr>
      <w:tr w:rsidR="009121F4" w:rsidRPr="009121F4" w14:paraId="7080AB61" w14:textId="77777777" w:rsidTr="00261442">
        <w:trPr>
          <w:trHeight w:val="390"/>
          <w:jc w:val="center"/>
        </w:trPr>
        <w:tc>
          <w:tcPr>
            <w:tcW w:w="261" w:type="dxa"/>
            <w:noWrap/>
            <w:hideMark/>
          </w:tcPr>
          <w:p w14:paraId="24AE9591" w14:textId="77777777" w:rsidR="009121F4" w:rsidRPr="00261442" w:rsidRDefault="009121F4" w:rsidP="00261442">
            <w:pPr>
              <w:jc w:val="center"/>
              <w:rPr>
                <w:b/>
                <w:bCs/>
              </w:rPr>
            </w:pPr>
            <w:r w:rsidRPr="00261442">
              <w:rPr>
                <w:b/>
                <w:bCs/>
              </w:rPr>
              <w:t>12</w:t>
            </w:r>
          </w:p>
        </w:tc>
        <w:tc>
          <w:tcPr>
            <w:tcW w:w="9061" w:type="dxa"/>
            <w:noWrap/>
            <w:hideMark/>
          </w:tcPr>
          <w:p w14:paraId="58AC9944" w14:textId="386D031B" w:rsidR="009121F4" w:rsidRPr="009121F4" w:rsidRDefault="009121F4">
            <w:r w:rsidRPr="009121F4">
              <w:t xml:space="preserve">Cyclophosphamide held cycle 3 due to thrombocytopenia and neutropenia, resumed dose reduced 50% at cycle 5; </w:t>
            </w:r>
            <w:proofErr w:type="spellStart"/>
            <w:r w:rsidRPr="009121F4">
              <w:t>Sorafanib</w:t>
            </w:r>
            <w:proofErr w:type="spellEnd"/>
            <w:r w:rsidRPr="009121F4">
              <w:t xml:space="preserve"> held 1week cycle 7 for prolonged nausea and </w:t>
            </w:r>
            <w:r w:rsidR="00ED0DC6" w:rsidRPr="009121F4">
              <w:t>vomiting</w:t>
            </w:r>
            <w:r w:rsidRPr="009121F4">
              <w:t>, dose reduced to daily on resumption</w:t>
            </w:r>
          </w:p>
        </w:tc>
      </w:tr>
      <w:tr w:rsidR="009121F4" w:rsidRPr="009121F4" w14:paraId="11FF715B" w14:textId="77777777" w:rsidTr="00261442">
        <w:trPr>
          <w:trHeight w:val="390"/>
          <w:jc w:val="center"/>
        </w:trPr>
        <w:tc>
          <w:tcPr>
            <w:tcW w:w="261" w:type="dxa"/>
            <w:noWrap/>
            <w:hideMark/>
          </w:tcPr>
          <w:p w14:paraId="133B94BD" w14:textId="77777777" w:rsidR="009121F4" w:rsidRPr="00261442" w:rsidRDefault="009121F4" w:rsidP="00261442">
            <w:pPr>
              <w:jc w:val="center"/>
              <w:rPr>
                <w:b/>
                <w:bCs/>
              </w:rPr>
            </w:pPr>
            <w:r w:rsidRPr="00261442">
              <w:rPr>
                <w:b/>
                <w:bCs/>
              </w:rPr>
              <w:t>13</w:t>
            </w:r>
          </w:p>
        </w:tc>
        <w:tc>
          <w:tcPr>
            <w:tcW w:w="9061" w:type="dxa"/>
            <w:noWrap/>
            <w:hideMark/>
          </w:tcPr>
          <w:p w14:paraId="6FC5CABC" w14:textId="77777777" w:rsidR="009121F4" w:rsidRPr="009121F4" w:rsidRDefault="009121F4">
            <w:r w:rsidRPr="009121F4">
              <w:t>Treated locally; dosing modification data not available</w:t>
            </w:r>
          </w:p>
        </w:tc>
      </w:tr>
      <w:tr w:rsidR="009121F4" w:rsidRPr="009121F4" w14:paraId="2495F902" w14:textId="77777777" w:rsidTr="00261442">
        <w:trPr>
          <w:trHeight w:val="390"/>
          <w:jc w:val="center"/>
        </w:trPr>
        <w:tc>
          <w:tcPr>
            <w:tcW w:w="261" w:type="dxa"/>
            <w:noWrap/>
            <w:hideMark/>
          </w:tcPr>
          <w:p w14:paraId="0FAC68A2" w14:textId="77777777" w:rsidR="009121F4" w:rsidRPr="00261442" w:rsidRDefault="009121F4" w:rsidP="00261442">
            <w:pPr>
              <w:jc w:val="center"/>
              <w:rPr>
                <w:b/>
                <w:bCs/>
              </w:rPr>
            </w:pPr>
            <w:r w:rsidRPr="00261442">
              <w:rPr>
                <w:b/>
                <w:bCs/>
              </w:rPr>
              <w:t>14</w:t>
            </w:r>
          </w:p>
        </w:tc>
        <w:tc>
          <w:tcPr>
            <w:tcW w:w="9061" w:type="dxa"/>
            <w:noWrap/>
            <w:hideMark/>
          </w:tcPr>
          <w:p w14:paraId="6436C7A5" w14:textId="77777777" w:rsidR="009121F4" w:rsidRPr="009121F4" w:rsidRDefault="009121F4">
            <w:r w:rsidRPr="009121F4">
              <w:t>No dosing adjustments</w:t>
            </w:r>
          </w:p>
        </w:tc>
      </w:tr>
      <w:tr w:rsidR="009121F4" w:rsidRPr="009121F4" w14:paraId="24547C7A" w14:textId="77777777" w:rsidTr="00261442">
        <w:trPr>
          <w:trHeight w:val="390"/>
          <w:jc w:val="center"/>
        </w:trPr>
        <w:tc>
          <w:tcPr>
            <w:tcW w:w="261" w:type="dxa"/>
            <w:noWrap/>
            <w:hideMark/>
          </w:tcPr>
          <w:p w14:paraId="287E8311" w14:textId="77777777" w:rsidR="009121F4" w:rsidRPr="00261442" w:rsidRDefault="009121F4" w:rsidP="00261442">
            <w:pPr>
              <w:jc w:val="center"/>
              <w:rPr>
                <w:b/>
                <w:bCs/>
              </w:rPr>
            </w:pPr>
            <w:r w:rsidRPr="00261442">
              <w:rPr>
                <w:b/>
                <w:bCs/>
              </w:rPr>
              <w:t>15</w:t>
            </w:r>
          </w:p>
        </w:tc>
        <w:tc>
          <w:tcPr>
            <w:tcW w:w="9061" w:type="dxa"/>
            <w:noWrap/>
            <w:hideMark/>
          </w:tcPr>
          <w:p w14:paraId="1876E5A4" w14:textId="77777777" w:rsidR="009121F4" w:rsidRPr="009121F4" w:rsidRDefault="009121F4">
            <w:r w:rsidRPr="009121F4">
              <w:t>Treated locally; dosing modification data not available</w:t>
            </w:r>
          </w:p>
        </w:tc>
      </w:tr>
      <w:tr w:rsidR="009121F4" w:rsidRPr="009121F4" w14:paraId="67BEFFD6" w14:textId="77777777" w:rsidTr="00261442">
        <w:trPr>
          <w:trHeight w:val="390"/>
          <w:jc w:val="center"/>
        </w:trPr>
        <w:tc>
          <w:tcPr>
            <w:tcW w:w="261" w:type="dxa"/>
            <w:noWrap/>
            <w:hideMark/>
          </w:tcPr>
          <w:p w14:paraId="58381B20" w14:textId="77777777" w:rsidR="009121F4" w:rsidRPr="00261442" w:rsidRDefault="009121F4" w:rsidP="00261442">
            <w:pPr>
              <w:jc w:val="center"/>
              <w:rPr>
                <w:b/>
                <w:bCs/>
              </w:rPr>
            </w:pPr>
            <w:r w:rsidRPr="00261442">
              <w:rPr>
                <w:b/>
                <w:bCs/>
              </w:rPr>
              <w:t>16</w:t>
            </w:r>
          </w:p>
        </w:tc>
        <w:tc>
          <w:tcPr>
            <w:tcW w:w="9061" w:type="dxa"/>
            <w:noWrap/>
            <w:hideMark/>
          </w:tcPr>
          <w:p w14:paraId="7B758D69" w14:textId="77777777" w:rsidR="009121F4" w:rsidRPr="009121F4" w:rsidRDefault="009121F4">
            <w:proofErr w:type="spellStart"/>
            <w:r w:rsidRPr="009121F4">
              <w:t>Sorafanib</w:t>
            </w:r>
            <w:proofErr w:type="spellEnd"/>
            <w:r w:rsidRPr="009121F4">
              <w:t xml:space="preserve"> dose reduced to daily cycle 3 due to HFS, resumed full dosing cycle 4</w:t>
            </w:r>
          </w:p>
        </w:tc>
      </w:tr>
      <w:tr w:rsidR="009121F4" w:rsidRPr="009121F4" w14:paraId="2CF2D49E" w14:textId="77777777" w:rsidTr="00261442">
        <w:trPr>
          <w:trHeight w:val="390"/>
          <w:jc w:val="center"/>
        </w:trPr>
        <w:tc>
          <w:tcPr>
            <w:tcW w:w="261" w:type="dxa"/>
            <w:noWrap/>
            <w:hideMark/>
          </w:tcPr>
          <w:p w14:paraId="256996FA" w14:textId="77777777" w:rsidR="009121F4" w:rsidRPr="00261442" w:rsidRDefault="009121F4" w:rsidP="00261442">
            <w:pPr>
              <w:jc w:val="center"/>
              <w:rPr>
                <w:b/>
                <w:bCs/>
              </w:rPr>
            </w:pPr>
            <w:r w:rsidRPr="00261442">
              <w:rPr>
                <w:b/>
                <w:bCs/>
              </w:rPr>
              <w:t>17</w:t>
            </w:r>
          </w:p>
        </w:tc>
        <w:tc>
          <w:tcPr>
            <w:tcW w:w="9061" w:type="dxa"/>
            <w:noWrap/>
            <w:hideMark/>
          </w:tcPr>
          <w:p w14:paraId="5ED1AD51" w14:textId="77777777" w:rsidR="009121F4" w:rsidRPr="009121F4" w:rsidRDefault="009121F4">
            <w:proofErr w:type="spellStart"/>
            <w:r w:rsidRPr="009121F4">
              <w:t>Sorafanib</w:t>
            </w:r>
            <w:proofErr w:type="spellEnd"/>
            <w:r w:rsidRPr="009121F4">
              <w:t xml:space="preserve"> held cycle 2 due to HFS, resumed at 50% dose reduction; Bevacizumab delayed in cycle 2 due to radiation therapy</w:t>
            </w:r>
          </w:p>
        </w:tc>
      </w:tr>
      <w:tr w:rsidR="009121F4" w:rsidRPr="009121F4" w14:paraId="6FCDA68A" w14:textId="77777777" w:rsidTr="00261442">
        <w:trPr>
          <w:trHeight w:val="390"/>
          <w:jc w:val="center"/>
        </w:trPr>
        <w:tc>
          <w:tcPr>
            <w:tcW w:w="261" w:type="dxa"/>
            <w:noWrap/>
            <w:hideMark/>
          </w:tcPr>
          <w:p w14:paraId="7AD38338" w14:textId="77777777" w:rsidR="009121F4" w:rsidRPr="00261442" w:rsidRDefault="009121F4" w:rsidP="00261442">
            <w:pPr>
              <w:jc w:val="center"/>
              <w:rPr>
                <w:b/>
                <w:bCs/>
              </w:rPr>
            </w:pPr>
            <w:r w:rsidRPr="00261442">
              <w:rPr>
                <w:b/>
                <w:bCs/>
              </w:rPr>
              <w:lastRenderedPageBreak/>
              <w:t>18</w:t>
            </w:r>
          </w:p>
        </w:tc>
        <w:tc>
          <w:tcPr>
            <w:tcW w:w="9061" w:type="dxa"/>
            <w:noWrap/>
            <w:hideMark/>
          </w:tcPr>
          <w:p w14:paraId="1F5DE2AC" w14:textId="77777777" w:rsidR="009121F4" w:rsidRPr="009121F4" w:rsidRDefault="009121F4">
            <w:r w:rsidRPr="009121F4">
              <w:t>No dosing adjustments</w:t>
            </w:r>
          </w:p>
        </w:tc>
      </w:tr>
      <w:tr w:rsidR="009121F4" w:rsidRPr="009121F4" w14:paraId="4E7EC16F" w14:textId="77777777" w:rsidTr="00261442">
        <w:trPr>
          <w:trHeight w:val="390"/>
          <w:jc w:val="center"/>
        </w:trPr>
        <w:tc>
          <w:tcPr>
            <w:tcW w:w="261" w:type="dxa"/>
            <w:noWrap/>
            <w:hideMark/>
          </w:tcPr>
          <w:p w14:paraId="3F7AF5F7" w14:textId="77777777" w:rsidR="009121F4" w:rsidRPr="00261442" w:rsidRDefault="009121F4" w:rsidP="00261442">
            <w:pPr>
              <w:jc w:val="center"/>
              <w:rPr>
                <w:b/>
                <w:bCs/>
              </w:rPr>
            </w:pPr>
            <w:r w:rsidRPr="00261442">
              <w:rPr>
                <w:b/>
                <w:bCs/>
              </w:rPr>
              <w:t>19</w:t>
            </w:r>
          </w:p>
        </w:tc>
        <w:tc>
          <w:tcPr>
            <w:tcW w:w="9061" w:type="dxa"/>
            <w:noWrap/>
            <w:hideMark/>
          </w:tcPr>
          <w:p w14:paraId="6B3AEC0E" w14:textId="77777777" w:rsidR="009121F4" w:rsidRPr="009121F4" w:rsidRDefault="009121F4">
            <w:r w:rsidRPr="009121F4">
              <w:t>No dosing adjustments</w:t>
            </w:r>
          </w:p>
        </w:tc>
      </w:tr>
      <w:tr w:rsidR="009121F4" w:rsidRPr="009121F4" w14:paraId="2BD5043F" w14:textId="77777777" w:rsidTr="00261442">
        <w:trPr>
          <w:trHeight w:val="390"/>
          <w:jc w:val="center"/>
        </w:trPr>
        <w:tc>
          <w:tcPr>
            <w:tcW w:w="261" w:type="dxa"/>
            <w:noWrap/>
            <w:hideMark/>
          </w:tcPr>
          <w:p w14:paraId="6FCF8BF9" w14:textId="77777777" w:rsidR="009121F4" w:rsidRPr="00261442" w:rsidRDefault="009121F4" w:rsidP="00261442">
            <w:pPr>
              <w:jc w:val="center"/>
              <w:rPr>
                <w:b/>
                <w:bCs/>
              </w:rPr>
            </w:pPr>
            <w:r w:rsidRPr="00261442">
              <w:rPr>
                <w:b/>
                <w:bCs/>
              </w:rPr>
              <w:t>20</w:t>
            </w:r>
          </w:p>
        </w:tc>
        <w:tc>
          <w:tcPr>
            <w:tcW w:w="9061" w:type="dxa"/>
            <w:noWrap/>
            <w:hideMark/>
          </w:tcPr>
          <w:p w14:paraId="0839C8B2" w14:textId="77777777" w:rsidR="009121F4" w:rsidRPr="009121F4" w:rsidRDefault="009121F4">
            <w:r w:rsidRPr="009121F4">
              <w:t>No dosing adjustments</w:t>
            </w:r>
          </w:p>
        </w:tc>
      </w:tr>
      <w:tr w:rsidR="009121F4" w:rsidRPr="009121F4" w14:paraId="59DE39C2" w14:textId="77777777" w:rsidTr="00261442">
        <w:trPr>
          <w:trHeight w:val="390"/>
          <w:jc w:val="center"/>
        </w:trPr>
        <w:tc>
          <w:tcPr>
            <w:tcW w:w="261" w:type="dxa"/>
            <w:noWrap/>
            <w:hideMark/>
          </w:tcPr>
          <w:p w14:paraId="2610A57A" w14:textId="77777777" w:rsidR="009121F4" w:rsidRPr="00261442" w:rsidRDefault="009121F4" w:rsidP="00261442">
            <w:pPr>
              <w:jc w:val="center"/>
              <w:rPr>
                <w:b/>
                <w:bCs/>
              </w:rPr>
            </w:pPr>
            <w:r w:rsidRPr="00261442">
              <w:rPr>
                <w:b/>
                <w:bCs/>
              </w:rPr>
              <w:t>21</w:t>
            </w:r>
          </w:p>
        </w:tc>
        <w:tc>
          <w:tcPr>
            <w:tcW w:w="9061" w:type="dxa"/>
            <w:noWrap/>
            <w:hideMark/>
          </w:tcPr>
          <w:p w14:paraId="67A902D3" w14:textId="77777777" w:rsidR="009121F4" w:rsidRPr="009121F4" w:rsidRDefault="009121F4">
            <w:r w:rsidRPr="009121F4">
              <w:t>No dosing adjustments</w:t>
            </w:r>
          </w:p>
        </w:tc>
      </w:tr>
      <w:tr w:rsidR="009121F4" w:rsidRPr="009121F4" w14:paraId="74BB0BBA" w14:textId="77777777" w:rsidTr="00261442">
        <w:trPr>
          <w:trHeight w:val="390"/>
          <w:jc w:val="center"/>
        </w:trPr>
        <w:tc>
          <w:tcPr>
            <w:tcW w:w="261" w:type="dxa"/>
            <w:noWrap/>
            <w:hideMark/>
          </w:tcPr>
          <w:p w14:paraId="3D5AB0E7" w14:textId="77777777" w:rsidR="009121F4" w:rsidRPr="00261442" w:rsidRDefault="009121F4" w:rsidP="00261442">
            <w:pPr>
              <w:jc w:val="center"/>
              <w:rPr>
                <w:b/>
                <w:bCs/>
              </w:rPr>
            </w:pPr>
            <w:r w:rsidRPr="00261442">
              <w:rPr>
                <w:b/>
                <w:bCs/>
              </w:rPr>
              <w:t>22</w:t>
            </w:r>
          </w:p>
        </w:tc>
        <w:tc>
          <w:tcPr>
            <w:tcW w:w="9061" w:type="dxa"/>
            <w:noWrap/>
            <w:hideMark/>
          </w:tcPr>
          <w:p w14:paraId="5B415732" w14:textId="4A92A0E3" w:rsidR="009121F4" w:rsidRPr="009121F4" w:rsidRDefault="009121F4">
            <w:r w:rsidRPr="009121F4">
              <w:t xml:space="preserve">Cycle 2 delayed due to HFS, </w:t>
            </w:r>
            <w:proofErr w:type="spellStart"/>
            <w:r w:rsidRPr="009121F4">
              <w:t>Sorafanib</w:t>
            </w:r>
            <w:proofErr w:type="spellEnd"/>
            <w:r w:rsidRPr="009121F4">
              <w:t xml:space="preserve"> dose reduced 50%; Cycle 9 delayed </w:t>
            </w:r>
            <w:r w:rsidR="00F462C6">
              <w:t>due to</w:t>
            </w:r>
            <w:r w:rsidRPr="009121F4">
              <w:t xml:space="preserve"> weight loss; Cycles 14 and 16 delayed due to thrombocytopenia; Cyclophosphamide </w:t>
            </w:r>
            <w:r w:rsidR="00F462C6">
              <w:t>delayed due to</w:t>
            </w:r>
            <w:r w:rsidRPr="009121F4">
              <w:t xml:space="preserve"> </w:t>
            </w:r>
            <w:proofErr w:type="spellStart"/>
            <w:r w:rsidRPr="009121F4">
              <w:t>hemorragic</w:t>
            </w:r>
            <w:proofErr w:type="spellEnd"/>
            <w:r w:rsidRPr="009121F4">
              <w:t xml:space="preserve"> cystitis and thrombocytopenia in cycles 14, 16 and 18, dose reduced 50% cycle 14 and discontinued due to thrombocytopenia cycle 19</w:t>
            </w:r>
          </w:p>
        </w:tc>
      </w:tr>
      <w:tr w:rsidR="009121F4" w:rsidRPr="009121F4" w14:paraId="41DF2588" w14:textId="77777777" w:rsidTr="00261442">
        <w:trPr>
          <w:trHeight w:val="390"/>
          <w:jc w:val="center"/>
        </w:trPr>
        <w:tc>
          <w:tcPr>
            <w:tcW w:w="261" w:type="dxa"/>
            <w:noWrap/>
            <w:hideMark/>
          </w:tcPr>
          <w:p w14:paraId="46BDD45C" w14:textId="77777777" w:rsidR="009121F4" w:rsidRPr="00261442" w:rsidRDefault="009121F4" w:rsidP="00261442">
            <w:pPr>
              <w:jc w:val="center"/>
              <w:rPr>
                <w:b/>
                <w:bCs/>
              </w:rPr>
            </w:pPr>
            <w:r w:rsidRPr="00261442">
              <w:rPr>
                <w:b/>
                <w:bCs/>
              </w:rPr>
              <w:t>23</w:t>
            </w:r>
          </w:p>
        </w:tc>
        <w:tc>
          <w:tcPr>
            <w:tcW w:w="9061" w:type="dxa"/>
            <w:noWrap/>
            <w:hideMark/>
          </w:tcPr>
          <w:p w14:paraId="7B889593" w14:textId="06B20797" w:rsidR="009121F4" w:rsidRPr="009121F4" w:rsidRDefault="009121F4">
            <w:r w:rsidRPr="009121F4">
              <w:t>Cycle 4 delayed due to transaminitis; Cycle 8-11 with delays and intermittent holding chemotherapy; Cyclophosphamide dose re</w:t>
            </w:r>
            <w:r w:rsidR="00F462C6">
              <w:t>d</w:t>
            </w:r>
            <w:r w:rsidRPr="009121F4">
              <w:t>u</w:t>
            </w:r>
            <w:r w:rsidR="00F462C6">
              <w:t>c</w:t>
            </w:r>
            <w:r w:rsidRPr="009121F4">
              <w:t xml:space="preserve">ed 50% with addition of </w:t>
            </w:r>
            <w:proofErr w:type="spellStart"/>
            <w:r w:rsidRPr="009121F4">
              <w:t>mesna</w:t>
            </w:r>
            <w:proofErr w:type="spellEnd"/>
            <w:r w:rsidRPr="009121F4">
              <w:t xml:space="preserve"> cycle 10; discontinuation of ANGIO1 following cycle 12 with 1 year </w:t>
            </w:r>
            <w:r w:rsidR="00ED0DC6" w:rsidRPr="009121F4">
              <w:t>interruption</w:t>
            </w:r>
            <w:r w:rsidRPr="009121F4">
              <w:t xml:space="preserve"> of therapy prior to progression; Cycle 16 held due to HFS; Intermittent holding of </w:t>
            </w:r>
            <w:proofErr w:type="spellStart"/>
            <w:r w:rsidRPr="009121F4">
              <w:t>sorafanib</w:t>
            </w:r>
            <w:proofErr w:type="spellEnd"/>
            <w:r w:rsidRPr="009121F4">
              <w:t xml:space="preserve"> and cyclophosphamide cycles 18, 28 and 29, with delay in cycle 29 due to hemorrhagic cystitis</w:t>
            </w:r>
          </w:p>
        </w:tc>
      </w:tr>
      <w:tr w:rsidR="009121F4" w:rsidRPr="009121F4" w14:paraId="08571A19" w14:textId="77777777" w:rsidTr="00261442">
        <w:trPr>
          <w:trHeight w:val="390"/>
          <w:jc w:val="center"/>
        </w:trPr>
        <w:tc>
          <w:tcPr>
            <w:tcW w:w="261" w:type="dxa"/>
            <w:noWrap/>
            <w:hideMark/>
          </w:tcPr>
          <w:p w14:paraId="28AFB96F" w14:textId="77777777" w:rsidR="009121F4" w:rsidRPr="00261442" w:rsidRDefault="009121F4" w:rsidP="00261442">
            <w:pPr>
              <w:jc w:val="center"/>
              <w:rPr>
                <w:b/>
                <w:bCs/>
              </w:rPr>
            </w:pPr>
            <w:r w:rsidRPr="00261442">
              <w:rPr>
                <w:b/>
                <w:bCs/>
              </w:rPr>
              <w:t>24</w:t>
            </w:r>
          </w:p>
        </w:tc>
        <w:tc>
          <w:tcPr>
            <w:tcW w:w="9061" w:type="dxa"/>
            <w:noWrap/>
            <w:hideMark/>
          </w:tcPr>
          <w:p w14:paraId="7869A7CB" w14:textId="3A381CBF" w:rsidR="009121F4" w:rsidRPr="009121F4" w:rsidRDefault="009121F4">
            <w:proofErr w:type="spellStart"/>
            <w:r w:rsidRPr="009121F4">
              <w:t>Sorafanib</w:t>
            </w:r>
            <w:proofErr w:type="spellEnd"/>
            <w:r w:rsidRPr="009121F4">
              <w:t xml:space="preserve"> dose reduced 50% cycle 1 </w:t>
            </w:r>
            <w:r w:rsidR="00F462C6">
              <w:t>due to</w:t>
            </w:r>
            <w:r w:rsidRPr="009121F4">
              <w:t xml:space="preserve"> HFS; Bevacizumab held cycle 2 and 3 for wound healing</w:t>
            </w:r>
          </w:p>
        </w:tc>
      </w:tr>
      <w:tr w:rsidR="009121F4" w:rsidRPr="009121F4" w14:paraId="50E318C1" w14:textId="77777777" w:rsidTr="00261442">
        <w:trPr>
          <w:trHeight w:val="390"/>
          <w:jc w:val="center"/>
        </w:trPr>
        <w:tc>
          <w:tcPr>
            <w:tcW w:w="261" w:type="dxa"/>
            <w:noWrap/>
            <w:hideMark/>
          </w:tcPr>
          <w:p w14:paraId="1090F498" w14:textId="77777777" w:rsidR="009121F4" w:rsidRPr="00261442" w:rsidRDefault="009121F4" w:rsidP="00261442">
            <w:pPr>
              <w:jc w:val="center"/>
              <w:rPr>
                <w:b/>
                <w:bCs/>
              </w:rPr>
            </w:pPr>
            <w:r w:rsidRPr="00261442">
              <w:rPr>
                <w:b/>
                <w:bCs/>
              </w:rPr>
              <w:t>25</w:t>
            </w:r>
          </w:p>
        </w:tc>
        <w:tc>
          <w:tcPr>
            <w:tcW w:w="9061" w:type="dxa"/>
            <w:noWrap/>
            <w:hideMark/>
          </w:tcPr>
          <w:p w14:paraId="240437F3" w14:textId="32EBB165" w:rsidR="009121F4" w:rsidRPr="009121F4" w:rsidRDefault="009121F4">
            <w:r w:rsidRPr="009121F4">
              <w:t xml:space="preserve">Cycle 3 held due to admission for fever, neutropenia with bacteremia; Cycle 4 </w:t>
            </w:r>
            <w:r w:rsidR="00ED0DC6" w:rsidRPr="009121F4">
              <w:t>delayed due</w:t>
            </w:r>
            <w:r w:rsidRPr="009121F4">
              <w:t xml:space="preserve"> to admission, cyclophosphamide dose reduced 50% on resumption of chemotherapy </w:t>
            </w:r>
          </w:p>
        </w:tc>
      </w:tr>
      <w:tr w:rsidR="009121F4" w:rsidRPr="009121F4" w14:paraId="49067F5F" w14:textId="77777777" w:rsidTr="00261442">
        <w:trPr>
          <w:trHeight w:val="390"/>
          <w:jc w:val="center"/>
        </w:trPr>
        <w:tc>
          <w:tcPr>
            <w:tcW w:w="261" w:type="dxa"/>
            <w:noWrap/>
            <w:hideMark/>
          </w:tcPr>
          <w:p w14:paraId="333975C9" w14:textId="77777777" w:rsidR="009121F4" w:rsidRPr="00261442" w:rsidRDefault="009121F4" w:rsidP="00261442">
            <w:pPr>
              <w:jc w:val="center"/>
              <w:rPr>
                <w:b/>
                <w:bCs/>
              </w:rPr>
            </w:pPr>
            <w:r w:rsidRPr="00261442">
              <w:rPr>
                <w:b/>
                <w:bCs/>
              </w:rPr>
              <w:t>26</w:t>
            </w:r>
          </w:p>
        </w:tc>
        <w:tc>
          <w:tcPr>
            <w:tcW w:w="9061" w:type="dxa"/>
            <w:noWrap/>
            <w:hideMark/>
          </w:tcPr>
          <w:p w14:paraId="3E687969" w14:textId="77777777" w:rsidR="009121F4" w:rsidRPr="009121F4" w:rsidRDefault="009121F4">
            <w:r w:rsidRPr="009121F4">
              <w:t>No dosing adjustments</w:t>
            </w:r>
          </w:p>
        </w:tc>
      </w:tr>
      <w:tr w:rsidR="009121F4" w:rsidRPr="009121F4" w14:paraId="3E624318" w14:textId="77777777" w:rsidTr="00261442">
        <w:trPr>
          <w:trHeight w:val="390"/>
          <w:jc w:val="center"/>
        </w:trPr>
        <w:tc>
          <w:tcPr>
            <w:tcW w:w="261" w:type="dxa"/>
            <w:noWrap/>
            <w:hideMark/>
          </w:tcPr>
          <w:p w14:paraId="19512B44" w14:textId="77777777" w:rsidR="009121F4" w:rsidRPr="00261442" w:rsidRDefault="009121F4" w:rsidP="00261442">
            <w:pPr>
              <w:jc w:val="center"/>
              <w:rPr>
                <w:b/>
                <w:bCs/>
              </w:rPr>
            </w:pPr>
            <w:r w:rsidRPr="00261442">
              <w:rPr>
                <w:b/>
                <w:bCs/>
              </w:rPr>
              <w:t>27</w:t>
            </w:r>
          </w:p>
        </w:tc>
        <w:tc>
          <w:tcPr>
            <w:tcW w:w="9061" w:type="dxa"/>
            <w:noWrap/>
            <w:hideMark/>
          </w:tcPr>
          <w:p w14:paraId="59F59BAE" w14:textId="77777777" w:rsidR="009121F4" w:rsidRPr="009121F4" w:rsidRDefault="009121F4">
            <w:r w:rsidRPr="009121F4">
              <w:t>Bevacizumab held cycle 3 for wound healing</w:t>
            </w:r>
          </w:p>
        </w:tc>
      </w:tr>
      <w:tr w:rsidR="009121F4" w:rsidRPr="009121F4" w14:paraId="1DBF02EB" w14:textId="77777777" w:rsidTr="00261442">
        <w:trPr>
          <w:trHeight w:val="390"/>
          <w:jc w:val="center"/>
        </w:trPr>
        <w:tc>
          <w:tcPr>
            <w:tcW w:w="261" w:type="dxa"/>
            <w:noWrap/>
            <w:hideMark/>
          </w:tcPr>
          <w:p w14:paraId="5AB4C43D" w14:textId="77777777" w:rsidR="009121F4" w:rsidRPr="00261442" w:rsidRDefault="009121F4" w:rsidP="00261442">
            <w:pPr>
              <w:jc w:val="center"/>
              <w:rPr>
                <w:b/>
                <w:bCs/>
              </w:rPr>
            </w:pPr>
            <w:r w:rsidRPr="00261442">
              <w:rPr>
                <w:b/>
                <w:bCs/>
              </w:rPr>
              <w:t>28</w:t>
            </w:r>
          </w:p>
        </w:tc>
        <w:tc>
          <w:tcPr>
            <w:tcW w:w="9061" w:type="dxa"/>
            <w:noWrap/>
            <w:hideMark/>
          </w:tcPr>
          <w:p w14:paraId="63D92DCD" w14:textId="77777777" w:rsidR="009121F4" w:rsidRPr="009121F4" w:rsidRDefault="009121F4">
            <w:proofErr w:type="spellStart"/>
            <w:r w:rsidRPr="009121F4">
              <w:t>Mesna</w:t>
            </w:r>
            <w:proofErr w:type="spellEnd"/>
            <w:r w:rsidRPr="009121F4">
              <w:t xml:space="preserve"> included due to history of bladder manipulation</w:t>
            </w:r>
          </w:p>
        </w:tc>
      </w:tr>
    </w:tbl>
    <w:p w14:paraId="7FC4D394" w14:textId="522965F7" w:rsidR="000226CE" w:rsidRDefault="000226CE" w:rsidP="000226C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9121F4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61442">
        <w:rPr>
          <w:rFonts w:cs="Times New Roman"/>
          <w:szCs w:val="24"/>
        </w:rPr>
        <w:t>Dose adjustments required according to cases pictorially shown in Figure 1</w:t>
      </w:r>
    </w:p>
    <w:p w14:paraId="6CC5EA92" w14:textId="77777777" w:rsidR="000226CE" w:rsidRPr="000226CE" w:rsidRDefault="000226CE" w:rsidP="000226CE">
      <w:pPr>
        <w:rPr>
          <w:b/>
          <w:bCs/>
        </w:rPr>
      </w:pPr>
    </w:p>
    <w:p w14:paraId="2D6F1D93" w14:textId="77777777" w:rsidR="000226CE" w:rsidRPr="002B4A57" w:rsidRDefault="000226CE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D7798C" w14:textId="77777777" w:rsidR="00953C68" w:rsidRDefault="00953C68" w:rsidP="00117666">
      <w:pPr>
        <w:spacing w:after="0"/>
      </w:pPr>
      <w:r>
        <w:separator/>
      </w:r>
    </w:p>
  </w:endnote>
  <w:endnote w:type="continuationSeparator" w:id="0">
    <w:p w14:paraId="5188E5E0" w14:textId="77777777" w:rsidR="00953C68" w:rsidRDefault="00953C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1EDACD" w14:textId="77777777" w:rsidR="00953C68" w:rsidRDefault="00953C68" w:rsidP="00117666">
      <w:pPr>
        <w:spacing w:after="0"/>
      </w:pPr>
      <w:r>
        <w:separator/>
      </w:r>
    </w:p>
  </w:footnote>
  <w:footnote w:type="continuationSeparator" w:id="0">
    <w:p w14:paraId="5A0724D2" w14:textId="77777777" w:rsidR="00953C68" w:rsidRDefault="00953C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02622631">
    <w:abstractNumId w:val="0"/>
  </w:num>
  <w:num w:numId="2" w16cid:durableId="1695571866">
    <w:abstractNumId w:val="4"/>
  </w:num>
  <w:num w:numId="3" w16cid:durableId="1901820308">
    <w:abstractNumId w:val="1"/>
  </w:num>
  <w:num w:numId="4" w16cid:durableId="52195315">
    <w:abstractNumId w:val="5"/>
  </w:num>
  <w:num w:numId="5" w16cid:durableId="1358199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7220039">
    <w:abstractNumId w:val="3"/>
  </w:num>
  <w:num w:numId="7" w16cid:durableId="1009453677">
    <w:abstractNumId w:val="6"/>
  </w:num>
  <w:num w:numId="8" w16cid:durableId="625089361">
    <w:abstractNumId w:val="6"/>
  </w:num>
  <w:num w:numId="9" w16cid:durableId="905065723">
    <w:abstractNumId w:val="6"/>
  </w:num>
  <w:num w:numId="10" w16cid:durableId="1024093182">
    <w:abstractNumId w:val="6"/>
  </w:num>
  <w:num w:numId="11" w16cid:durableId="1762604491">
    <w:abstractNumId w:val="6"/>
  </w:num>
  <w:num w:numId="12" w16cid:durableId="1272974468">
    <w:abstractNumId w:val="6"/>
  </w:num>
  <w:num w:numId="13" w16cid:durableId="2040811607">
    <w:abstractNumId w:val="3"/>
  </w:num>
  <w:num w:numId="14" w16cid:durableId="1200897464">
    <w:abstractNumId w:val="2"/>
  </w:num>
  <w:num w:numId="15" w16cid:durableId="1368874759">
    <w:abstractNumId w:val="2"/>
  </w:num>
  <w:num w:numId="16" w16cid:durableId="1582595106">
    <w:abstractNumId w:val="2"/>
  </w:num>
  <w:num w:numId="17" w16cid:durableId="110519339">
    <w:abstractNumId w:val="2"/>
  </w:num>
  <w:num w:numId="18" w16cid:durableId="1788967506">
    <w:abstractNumId w:val="2"/>
  </w:num>
  <w:num w:numId="19" w16cid:durableId="11948080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26CE"/>
    <w:rsid w:val="00030E76"/>
    <w:rsid w:val="00034304"/>
    <w:rsid w:val="00035434"/>
    <w:rsid w:val="00052A14"/>
    <w:rsid w:val="00077D53"/>
    <w:rsid w:val="00105FD9"/>
    <w:rsid w:val="00117666"/>
    <w:rsid w:val="00124B68"/>
    <w:rsid w:val="001549D3"/>
    <w:rsid w:val="00160065"/>
    <w:rsid w:val="00177D84"/>
    <w:rsid w:val="00200236"/>
    <w:rsid w:val="00261442"/>
    <w:rsid w:val="00267D18"/>
    <w:rsid w:val="00274347"/>
    <w:rsid w:val="002868E2"/>
    <w:rsid w:val="002869C3"/>
    <w:rsid w:val="002936E4"/>
    <w:rsid w:val="002B4A57"/>
    <w:rsid w:val="002C74CA"/>
    <w:rsid w:val="003123F4"/>
    <w:rsid w:val="0034379D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55E"/>
    <w:rsid w:val="00593EEA"/>
    <w:rsid w:val="005A5EEE"/>
    <w:rsid w:val="006375C7"/>
    <w:rsid w:val="00654E8F"/>
    <w:rsid w:val="00660D05"/>
    <w:rsid w:val="006820B1"/>
    <w:rsid w:val="006B7D14"/>
    <w:rsid w:val="00701727"/>
    <w:rsid w:val="0070204E"/>
    <w:rsid w:val="0070566C"/>
    <w:rsid w:val="00714C50"/>
    <w:rsid w:val="00725A7D"/>
    <w:rsid w:val="007340A8"/>
    <w:rsid w:val="007501BE"/>
    <w:rsid w:val="00773DB0"/>
    <w:rsid w:val="00790BB3"/>
    <w:rsid w:val="007C206C"/>
    <w:rsid w:val="00817DD6"/>
    <w:rsid w:val="0083759F"/>
    <w:rsid w:val="00885156"/>
    <w:rsid w:val="009121F4"/>
    <w:rsid w:val="009151AA"/>
    <w:rsid w:val="0093429D"/>
    <w:rsid w:val="00943573"/>
    <w:rsid w:val="00953C68"/>
    <w:rsid w:val="00964134"/>
    <w:rsid w:val="00970F7D"/>
    <w:rsid w:val="00994A3D"/>
    <w:rsid w:val="009C2B12"/>
    <w:rsid w:val="00A174D9"/>
    <w:rsid w:val="00A31790"/>
    <w:rsid w:val="00A53442"/>
    <w:rsid w:val="00AA4D24"/>
    <w:rsid w:val="00AB6715"/>
    <w:rsid w:val="00B1671E"/>
    <w:rsid w:val="00B25EB8"/>
    <w:rsid w:val="00B37F4D"/>
    <w:rsid w:val="00C234F6"/>
    <w:rsid w:val="00C52A7B"/>
    <w:rsid w:val="00C56BAF"/>
    <w:rsid w:val="00C679AA"/>
    <w:rsid w:val="00C75972"/>
    <w:rsid w:val="00CD066B"/>
    <w:rsid w:val="00CE4FEE"/>
    <w:rsid w:val="00D060CF"/>
    <w:rsid w:val="00D80469"/>
    <w:rsid w:val="00D9584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0DC6"/>
    <w:rsid w:val="00ED20B5"/>
    <w:rsid w:val="00F462C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8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80EF85305CE242BCF8B257DE1F2020" ma:contentTypeVersion="12" ma:contentTypeDescription="Create a new document." ma:contentTypeScope="" ma:versionID="10ca8db16658f7990459851efe13c34d">
  <xsd:schema xmlns:xsd="http://www.w3.org/2001/XMLSchema" xmlns:xs="http://www.w3.org/2001/XMLSchema" xmlns:p="http://schemas.microsoft.com/office/2006/metadata/properties" xmlns:ns3="1e0b7715-876c-4e08-a23d-99da7598f594" xmlns:ns4="32f5f8dd-a34a-4225-af73-985ccc65b175" targetNamespace="http://schemas.microsoft.com/office/2006/metadata/properties" ma:root="true" ma:fieldsID="11f07ba7db7ef3b8f90f4d30bd159193" ns3:_="" ns4:_="">
    <xsd:import namespace="1e0b7715-876c-4e08-a23d-99da7598f594"/>
    <xsd:import namespace="32f5f8dd-a34a-4225-af73-985ccc65b17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0b7715-876c-4e08-a23d-99da7598f5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f5f8dd-a34a-4225-af73-985ccc65b17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391A70F-7C53-7C4D-822C-A136637ECA0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AE5EDDE-0462-4C2E-B404-D32142E1E1D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EFAE5B7-E80A-4113-A537-DA39A96B8EA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9E58AEE-354E-4310-84FD-D8D2CBB6B9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0b7715-876c-4e08-a23d-99da7598f594"/>
    <ds:schemaRef ds:uri="32f5f8dd-a34a-4225-af73-985ccc65b1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636</Words>
  <Characters>363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effan Davies</cp:lastModifiedBy>
  <cp:revision>4</cp:revision>
  <cp:lastPrinted>2013-10-03T12:51:00Z</cp:lastPrinted>
  <dcterms:created xsi:type="dcterms:W3CDTF">2022-01-27T20:08:00Z</dcterms:created>
  <dcterms:modified xsi:type="dcterms:W3CDTF">2022-04-11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80EF85305CE242BCF8B257DE1F2020</vt:lpwstr>
  </property>
</Properties>
</file>